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3570D" w14:textId="448E3914" w:rsidR="00122D9B" w:rsidRPr="00122D9B" w:rsidRDefault="00122D9B" w:rsidP="00122D9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Supplementary Table 1</w:t>
      </w:r>
      <w:r w:rsidR="00111A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3</w:t>
      </w:r>
      <w:bookmarkStart w:id="0" w:name="_GoBack"/>
      <w:bookmarkEnd w:id="0"/>
      <w:r w:rsidRPr="00CA7C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: </w:t>
      </w:r>
      <w:r w:rsidRPr="00122D9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Properties of PhalNLP genes</w:t>
      </w:r>
    </w:p>
    <w:tbl>
      <w:tblPr>
        <w:tblW w:w="7194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980"/>
        <w:gridCol w:w="1213"/>
        <w:gridCol w:w="1236"/>
        <w:gridCol w:w="1351"/>
        <w:gridCol w:w="580"/>
      </w:tblGrid>
      <w:tr w:rsidR="00356F4D" w:rsidRPr="00CA7C25" w14:paraId="7E0BCA10" w14:textId="77777777" w:rsidTr="00122D9B">
        <w:trPr>
          <w:trHeight w:val="315"/>
        </w:trPr>
        <w:tc>
          <w:tcPr>
            <w:tcW w:w="4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77D" w14:textId="77777777" w:rsidR="00356F4D" w:rsidRPr="00CA7C25" w:rsidRDefault="00356F4D" w:rsidP="0035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0F6" w14:textId="77777777" w:rsidR="00356F4D" w:rsidRPr="00CA7C25" w:rsidRDefault="00356F4D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C14" w14:textId="77777777" w:rsidR="00356F4D" w:rsidRPr="00CA7C25" w:rsidRDefault="00356F4D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ACBE" w14:textId="77777777" w:rsidR="00356F4D" w:rsidRPr="00CA7C25" w:rsidRDefault="00356F4D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356F4D" w:rsidRPr="00CA7C25" w14:paraId="761FA344" w14:textId="77777777" w:rsidTr="00122D9B">
        <w:trPr>
          <w:trHeight w:val="315"/>
        </w:trPr>
        <w:tc>
          <w:tcPr>
            <w:tcW w:w="18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3CE3C" w14:textId="77777777" w:rsidR="00356F4D" w:rsidRPr="00CA7C25" w:rsidRDefault="00356F4D" w:rsidP="0025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Gen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88B" w14:textId="77777777" w:rsidR="00356F4D" w:rsidRPr="00CA7C25" w:rsidRDefault="00356F4D" w:rsidP="0025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caffold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0AF" w14:textId="77777777" w:rsidR="00356F4D" w:rsidRPr="00CA7C25" w:rsidRDefault="00CA7C25" w:rsidP="0025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leng</w:t>
            </w:r>
            <w:r w:rsidR="00356F4D"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h</w:t>
            </w:r>
            <w:r w:rsidR="00356F4D"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(nt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849" w14:textId="77777777" w:rsidR="00356F4D" w:rsidRPr="00CA7C25" w:rsidRDefault="00356F4D" w:rsidP="0025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length (aa)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9FE" w14:textId="77777777" w:rsidR="00356F4D" w:rsidRPr="00CA7C25" w:rsidRDefault="00356F4D" w:rsidP="0025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P (D-score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070AD" w14:textId="77777777" w:rsidR="00356F4D" w:rsidRPr="00CA7C25" w:rsidRDefault="00356F4D" w:rsidP="0025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ype</w:t>
            </w:r>
          </w:p>
        </w:tc>
      </w:tr>
      <w:tr w:rsidR="00356F4D" w:rsidRPr="00CA7C25" w14:paraId="7C23E64D" w14:textId="77777777" w:rsidTr="00122D9B">
        <w:trPr>
          <w:trHeight w:val="300"/>
        </w:trPr>
        <w:tc>
          <w:tcPr>
            <w:tcW w:w="18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762D0" w14:textId="31479603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616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9D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56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956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67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F3C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88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638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79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C988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356F4D" w:rsidRPr="00CA7C25" w14:paraId="2F7D2B2A" w14:textId="77777777" w:rsidTr="00122D9B">
        <w:trPr>
          <w:trHeight w:val="315"/>
        </w:trPr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71CD3" w14:textId="5AC49AB6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60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801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464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B2F1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9F97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4E1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356F4D" w:rsidRPr="00CA7C25" w14:paraId="52C9682E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DBD6D" w14:textId="419DE570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52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F04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94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95E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02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9E9C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5DC0150C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891A" w14:textId="4C84D904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1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C80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ADC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B41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D8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EB41A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75744200" w14:textId="77777777" w:rsidTr="00122D9B">
        <w:trPr>
          <w:trHeight w:val="315"/>
        </w:trPr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451C4" w14:textId="7FD1FCEB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8EF7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5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6D80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5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A42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935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2D08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4A994567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4FFC0" w14:textId="0D0335F9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26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51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F7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578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586A10A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4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DF5BD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660BE65A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85010" w14:textId="0C95526B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793C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E3B6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30D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F65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6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6D0F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1808CFAB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0FB3C" w14:textId="0553B4D8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641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766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795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543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7A4C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18E058D3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38C25" w14:textId="71D23529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23A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BEA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3A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1C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6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BAD9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0BBCB4C4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C42A2" w14:textId="6195EB80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84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297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0D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1B7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6F38CD85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3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14F50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2390E687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F6AB0" w14:textId="5D23781B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4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D79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02FD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C8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99B6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7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ECB10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2C3318DE" w14:textId="77777777" w:rsidTr="00122D9B">
        <w:trPr>
          <w:trHeight w:val="315"/>
        </w:trPr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887FD" w14:textId="4E6410B0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983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1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CB9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8138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31BD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CE4D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368FEDB9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DC88D" w14:textId="2674D226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84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32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E5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E5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3B1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8B62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5A1BA78A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FB4F6" w14:textId="4E1385F6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8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AA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B74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FF6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56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82621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48E0D4B9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73405" w14:textId="4F11E814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8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A5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31D9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254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226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AAA37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5910C23B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DA7C1" w14:textId="32F7B119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8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C31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EFC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4BED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8AD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7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6337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1CFFB723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82A25" w14:textId="55BAF9C1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2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D00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008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0CC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9833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6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5D16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53920ED6" w14:textId="77777777" w:rsidTr="00122D9B">
        <w:trPr>
          <w:trHeight w:val="300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17537" w14:textId="4D7DB178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3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BA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2FF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7A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D6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C44A4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5CD3D525" w14:textId="77777777" w:rsidTr="00122D9B">
        <w:trPr>
          <w:trHeight w:val="315"/>
        </w:trPr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FF79E" w14:textId="3923F24B" w:rsidR="00356F4D" w:rsidRPr="00CA7C25" w:rsidRDefault="00C90661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ALS_</w:t>
            </w:r>
            <w:r w:rsidR="00356F4D"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5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401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866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08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857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8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EF54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  <w:tr w:rsidR="00356F4D" w:rsidRPr="00CA7C25" w14:paraId="0C055ECB" w14:textId="77777777" w:rsidTr="00122D9B">
        <w:trPr>
          <w:trHeight w:val="315"/>
        </w:trPr>
        <w:tc>
          <w:tcPr>
            <w:tcW w:w="18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4C322" w14:textId="77777777" w:rsidR="00356F4D" w:rsidRPr="00CA7C25" w:rsidRDefault="00356F4D" w:rsidP="0025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halPseudoNLP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CF42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04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03FF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90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327E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D1FB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,62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D6B98" w14:textId="77777777" w:rsidR="00356F4D" w:rsidRPr="00CA7C25" w:rsidRDefault="00356F4D" w:rsidP="00253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A7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a</w:t>
            </w:r>
          </w:p>
        </w:tc>
      </w:tr>
    </w:tbl>
    <w:p w14:paraId="45124A8B" w14:textId="77777777" w:rsidR="008D4124" w:rsidRPr="00CA7C25" w:rsidRDefault="008D4124">
      <w:pPr>
        <w:rPr>
          <w:rFonts w:ascii="Times New Roman" w:hAnsi="Times New Roman" w:cs="Times New Roman"/>
          <w:sz w:val="24"/>
          <w:szCs w:val="24"/>
        </w:rPr>
      </w:pPr>
    </w:p>
    <w:p w14:paraId="69C28432" w14:textId="77777777" w:rsidR="00356F4D" w:rsidRPr="00CA7C25" w:rsidRDefault="00356F4D">
      <w:pPr>
        <w:rPr>
          <w:rFonts w:ascii="Times New Roman" w:hAnsi="Times New Roman" w:cs="Times New Roman"/>
          <w:sz w:val="24"/>
          <w:szCs w:val="24"/>
        </w:rPr>
      </w:pPr>
    </w:p>
    <w:sectPr w:rsidR="00356F4D" w:rsidRPr="00CA7C25" w:rsidSect="008D4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F4D"/>
    <w:rsid w:val="00111ABC"/>
    <w:rsid w:val="00122D9B"/>
    <w:rsid w:val="00356F4D"/>
    <w:rsid w:val="008D4124"/>
    <w:rsid w:val="00C90661"/>
    <w:rsid w:val="00CA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547C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4D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9066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0661"/>
    <w:rPr>
      <w:rFonts w:ascii="Lucida Grande" w:eastAsiaTheme="minorHAnsi" w:hAnsi="Lucida Grande" w:cs="Lucida Grande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4D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9066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0661"/>
    <w:rPr>
      <w:rFonts w:ascii="Lucida Grande" w:eastAsiaTheme="minorHAnsi" w:hAnsi="Lucida Grande" w:cs="Lucida Grande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0</Characters>
  <Application>Microsoft Macintosh Word</Application>
  <DocSecurity>0</DocSecurity>
  <Lines>5</Lines>
  <Paragraphs>1</Paragraphs>
  <ScaleCrop>false</ScaleCrop>
  <Company>Bik-F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ARMA</dc:creator>
  <cp:keywords/>
  <dc:description/>
  <cp:lastModifiedBy>RAHUL SHARMA</cp:lastModifiedBy>
  <cp:revision>5</cp:revision>
  <dcterms:created xsi:type="dcterms:W3CDTF">2014-07-12T19:23:00Z</dcterms:created>
  <dcterms:modified xsi:type="dcterms:W3CDTF">2015-05-26T10:32:00Z</dcterms:modified>
</cp:coreProperties>
</file>